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7B70A" w14:textId="0C90D250" w:rsidR="008E2357" w:rsidRPr="00DE7EE6" w:rsidRDefault="005575CB">
      <w:pPr>
        <w:rPr>
          <w:szCs w:val="21"/>
        </w:rPr>
      </w:pPr>
      <w:r w:rsidRPr="00A65C55">
        <w:rPr>
          <w:rFonts w:hint="eastAsia"/>
          <w:b/>
          <w:bCs/>
          <w:szCs w:val="21"/>
        </w:rPr>
        <w:t>T</w:t>
      </w:r>
      <w:r w:rsidR="00956E36" w:rsidRPr="00A65C55">
        <w:rPr>
          <w:b/>
          <w:bCs/>
          <w:szCs w:val="21"/>
        </w:rPr>
        <w:t xml:space="preserve">able </w:t>
      </w:r>
      <w:r w:rsidR="00370F33" w:rsidRPr="00A65C55">
        <w:rPr>
          <w:b/>
          <w:bCs/>
          <w:szCs w:val="21"/>
        </w:rPr>
        <w:t>S</w:t>
      </w:r>
      <w:r w:rsidR="00A65C55" w:rsidRPr="00A65C55">
        <w:rPr>
          <w:b/>
          <w:bCs/>
          <w:szCs w:val="21"/>
        </w:rPr>
        <w:t>2</w:t>
      </w:r>
      <w:r w:rsidR="00956E36" w:rsidRPr="00A65C55">
        <w:rPr>
          <w:b/>
          <w:bCs/>
          <w:szCs w:val="21"/>
        </w:rPr>
        <w:t>.</w:t>
      </w:r>
      <w:r w:rsidR="00956E36" w:rsidRPr="00DE7EE6">
        <w:rPr>
          <w:szCs w:val="21"/>
        </w:rPr>
        <w:t xml:space="preserve"> </w:t>
      </w:r>
      <w:r w:rsidR="00B15627" w:rsidRPr="00DE7EE6">
        <w:rPr>
          <w:szCs w:val="21"/>
        </w:rPr>
        <w:t>Overall s</w:t>
      </w:r>
      <w:r w:rsidR="00956E36" w:rsidRPr="00DE7EE6">
        <w:rPr>
          <w:szCs w:val="21"/>
        </w:rPr>
        <w:t>urvival analysis of</w:t>
      </w:r>
      <w:r w:rsidRPr="00DE7EE6">
        <w:rPr>
          <w:szCs w:val="21"/>
        </w:rPr>
        <w:t xml:space="preserve"> </w:t>
      </w:r>
      <w:r w:rsidR="0018028B">
        <w:rPr>
          <w:rFonts w:hint="eastAsia"/>
          <w:szCs w:val="21"/>
        </w:rPr>
        <w:t>all</w:t>
      </w:r>
      <w:r w:rsidR="0018028B">
        <w:rPr>
          <w:szCs w:val="21"/>
        </w:rPr>
        <w:t xml:space="preserve"> </w:t>
      </w:r>
      <w:r w:rsidRPr="00DE7EE6">
        <w:rPr>
          <w:szCs w:val="21"/>
        </w:rPr>
        <w:t>hub gene</w:t>
      </w:r>
      <w:r w:rsidR="00956E36" w:rsidRPr="00DE7EE6">
        <w:rPr>
          <w:rFonts w:hint="eastAsia"/>
          <w:szCs w:val="21"/>
        </w:rPr>
        <w:t>s</w:t>
      </w:r>
      <w:r w:rsidR="005A112D" w:rsidRPr="00DE7EE6">
        <w:rPr>
          <w:szCs w:val="21"/>
        </w:rPr>
        <w:t xml:space="preserve"> using K-M plotter.</w:t>
      </w:r>
    </w:p>
    <w:tbl>
      <w:tblPr>
        <w:tblW w:w="7369" w:type="dxa"/>
        <w:tblLook w:val="04A0" w:firstRow="1" w:lastRow="0" w:firstColumn="1" w:lastColumn="0" w:noHBand="0" w:noVBand="1"/>
      </w:tblPr>
      <w:tblGrid>
        <w:gridCol w:w="2157"/>
        <w:gridCol w:w="1150"/>
        <w:gridCol w:w="1941"/>
        <w:gridCol w:w="2121"/>
      </w:tblGrid>
      <w:tr w:rsidR="00D0046E" w:rsidRPr="00D0046E" w14:paraId="3AFB6E85" w14:textId="77777777" w:rsidTr="00974054">
        <w:trPr>
          <w:trHeight w:val="510"/>
        </w:trPr>
        <w:tc>
          <w:tcPr>
            <w:tcW w:w="2157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85B022" w14:textId="77777777" w:rsidR="00D0046E" w:rsidRPr="00D0046E" w:rsidRDefault="00D0046E" w:rsidP="00D0046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15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3C2D65A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941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4A617E8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2121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2EFF79F" w14:textId="77777777" w:rsidR="00D0046E" w:rsidRPr="00D0046E" w:rsidRDefault="00D0046E" w:rsidP="00D0046E">
            <w:pPr>
              <w:widowControl/>
              <w:ind w:firstLineChars="100" w:firstLine="180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Log-rank P-Value</w:t>
            </w:r>
          </w:p>
        </w:tc>
      </w:tr>
      <w:tr w:rsidR="00D0046E" w:rsidRPr="00D0046E" w14:paraId="23278930" w14:textId="77777777" w:rsidTr="00974054">
        <w:trPr>
          <w:trHeight w:val="30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C366" w14:textId="77777777" w:rsidR="00D0046E" w:rsidRPr="00D0046E" w:rsidRDefault="00D0046E" w:rsidP="00D0046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CDK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0D26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.31 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56A0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1.01-1.6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2093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0.041</w:t>
            </w:r>
          </w:p>
        </w:tc>
      </w:tr>
      <w:tr w:rsidR="00D0046E" w:rsidRPr="00D0046E" w14:paraId="7C53D77C" w14:textId="77777777" w:rsidTr="00974054">
        <w:trPr>
          <w:trHeight w:val="28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AB7D" w14:textId="77777777" w:rsidR="00D0046E" w:rsidRPr="00D0046E" w:rsidRDefault="00D0046E" w:rsidP="00D0046E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CDC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A4F6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.60 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674E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1.20-2.1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F16F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0.0013</w:t>
            </w:r>
          </w:p>
        </w:tc>
      </w:tr>
      <w:tr w:rsidR="00D0046E" w:rsidRPr="00D0046E" w14:paraId="14E4521F" w14:textId="77777777" w:rsidTr="00974054">
        <w:trPr>
          <w:trHeight w:val="28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97AC" w14:textId="77777777" w:rsidR="00D0046E" w:rsidRPr="00D0046E" w:rsidRDefault="00D0046E" w:rsidP="00D0046E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CCNB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836B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.43 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62DB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1.04-1.9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543B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0.028</w:t>
            </w:r>
          </w:p>
        </w:tc>
      </w:tr>
      <w:tr w:rsidR="00D0046E" w:rsidRPr="00D0046E" w14:paraId="291F4DCA" w14:textId="77777777" w:rsidTr="00974054">
        <w:trPr>
          <w:trHeight w:val="28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3E50" w14:textId="77777777" w:rsidR="00D0046E" w:rsidRPr="00D0046E" w:rsidRDefault="00D0046E" w:rsidP="00D0046E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CCNB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4EBE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.43 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9409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1.07-1.9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DBE9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0.015</w:t>
            </w:r>
          </w:p>
        </w:tc>
      </w:tr>
      <w:tr w:rsidR="00D0046E" w:rsidRPr="00D0046E" w14:paraId="2C9771EA" w14:textId="77777777" w:rsidTr="00974054">
        <w:trPr>
          <w:trHeight w:val="28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178C" w14:textId="77777777" w:rsidR="00D0046E" w:rsidRPr="00D0046E" w:rsidRDefault="00D0046E" w:rsidP="00D0046E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CCNA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358B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ED9D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0.70-1.1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6AE4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0.42</w:t>
            </w:r>
          </w:p>
        </w:tc>
      </w:tr>
      <w:tr w:rsidR="00D0046E" w:rsidRPr="00D0046E" w14:paraId="091CD03C" w14:textId="77777777" w:rsidTr="00974054">
        <w:trPr>
          <w:trHeight w:val="28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E39E" w14:textId="77777777" w:rsidR="00D0046E" w:rsidRPr="00D0046E" w:rsidRDefault="00D0046E" w:rsidP="00D0046E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BUB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F46C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.29 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ACC7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1.01-1.6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0418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0.037</w:t>
            </w:r>
          </w:p>
        </w:tc>
      </w:tr>
      <w:tr w:rsidR="00D0046E" w:rsidRPr="00D0046E" w14:paraId="43968959" w14:textId="77777777" w:rsidTr="00974054">
        <w:trPr>
          <w:trHeight w:val="28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3429" w14:textId="77777777" w:rsidR="00D0046E" w:rsidRPr="00D0046E" w:rsidRDefault="00D0046E" w:rsidP="00D0046E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AURK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E2BC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17F7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0.71-1.1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5E7B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0.44</w:t>
            </w:r>
          </w:p>
        </w:tc>
      </w:tr>
      <w:tr w:rsidR="00D0046E" w:rsidRPr="00D0046E" w14:paraId="5538E325" w14:textId="77777777" w:rsidTr="00974054">
        <w:trPr>
          <w:trHeight w:val="28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EE22" w14:textId="77777777" w:rsidR="00D0046E" w:rsidRPr="00D0046E" w:rsidRDefault="00D0046E" w:rsidP="00D0046E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PLK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36D0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A6B4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1.00-1.6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FDDD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0.052</w:t>
            </w:r>
          </w:p>
        </w:tc>
      </w:tr>
      <w:tr w:rsidR="00D0046E" w:rsidRPr="00D0046E" w14:paraId="52536666" w14:textId="77777777" w:rsidTr="00974054">
        <w:trPr>
          <w:trHeight w:val="28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F6CF" w14:textId="77777777" w:rsidR="00D0046E" w:rsidRPr="00D0046E" w:rsidRDefault="00D0046E" w:rsidP="00D0046E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MAD2L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1A0B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.24 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16B3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0.88-1.57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C7C9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0.072</w:t>
            </w:r>
          </w:p>
        </w:tc>
      </w:tr>
      <w:tr w:rsidR="00D0046E" w:rsidRPr="00D0046E" w14:paraId="15F8B36B" w14:textId="77777777" w:rsidTr="00974054">
        <w:trPr>
          <w:trHeight w:val="28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44F9" w14:textId="77777777" w:rsidR="00D0046E" w:rsidRPr="00D0046E" w:rsidRDefault="00D0046E" w:rsidP="00D0046E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CDCA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F033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DC60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0.87-1.4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0E7D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0.36</w:t>
            </w:r>
          </w:p>
        </w:tc>
      </w:tr>
      <w:tr w:rsidR="00D0046E" w:rsidRPr="00D0046E" w14:paraId="4D193834" w14:textId="77777777" w:rsidTr="00974054">
        <w:trPr>
          <w:trHeight w:val="28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D9D4" w14:textId="77777777" w:rsidR="00D0046E" w:rsidRPr="00D0046E" w:rsidRDefault="00D0046E" w:rsidP="00D0046E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KIF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5835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.24 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B9F5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0.93-1.6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9CAB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0.15</w:t>
            </w:r>
          </w:p>
        </w:tc>
      </w:tr>
      <w:tr w:rsidR="00D0046E" w:rsidRPr="00D0046E" w14:paraId="5FF18863" w14:textId="77777777" w:rsidTr="00974054">
        <w:trPr>
          <w:trHeight w:val="28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10A9" w14:textId="77777777" w:rsidR="00D0046E" w:rsidRPr="00D0046E" w:rsidRDefault="00D0046E" w:rsidP="00D0046E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KIF2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0134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.27 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119D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1.00-1.6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9944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0.054</w:t>
            </w:r>
          </w:p>
        </w:tc>
      </w:tr>
      <w:tr w:rsidR="00D0046E" w:rsidRPr="00D0046E" w14:paraId="7941FA99" w14:textId="77777777" w:rsidTr="00974054">
        <w:trPr>
          <w:trHeight w:val="28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3121" w14:textId="77777777" w:rsidR="00D0046E" w:rsidRPr="00D0046E" w:rsidRDefault="00D0046E" w:rsidP="00D0046E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NDC8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9FCC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22AA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0.98-1.67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8728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0.071</w:t>
            </w:r>
          </w:p>
        </w:tc>
      </w:tr>
      <w:tr w:rsidR="00D0046E" w:rsidRPr="00D0046E" w14:paraId="3C313D53" w14:textId="77777777" w:rsidTr="00974054">
        <w:trPr>
          <w:trHeight w:val="28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B418" w14:textId="77777777" w:rsidR="00D0046E" w:rsidRPr="00D0046E" w:rsidRDefault="00D0046E" w:rsidP="00D0046E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BIRC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E7F1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DFB1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0.67-1.1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6CA9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0.26</w:t>
            </w:r>
          </w:p>
        </w:tc>
      </w:tr>
      <w:tr w:rsidR="00D0046E" w:rsidRPr="00D0046E" w14:paraId="69154A60" w14:textId="77777777" w:rsidTr="00974054">
        <w:trPr>
          <w:trHeight w:val="28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8041" w14:textId="77777777" w:rsidR="00D0046E" w:rsidRPr="00D0046E" w:rsidRDefault="00D0046E" w:rsidP="00D0046E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CENP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150E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.16 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92F4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0.91-1.47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5E73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0.23</w:t>
            </w:r>
          </w:p>
        </w:tc>
      </w:tr>
      <w:tr w:rsidR="00D0046E" w:rsidRPr="00D0046E" w14:paraId="74715E7F" w14:textId="77777777" w:rsidTr="00974054">
        <w:trPr>
          <w:trHeight w:val="28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3497" w14:textId="77777777" w:rsidR="00D0046E" w:rsidRPr="00D0046E" w:rsidRDefault="00D0046E" w:rsidP="00D0046E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TOP2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7E63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.31 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8DC9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1.02-1.7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0833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0.036</w:t>
            </w:r>
          </w:p>
        </w:tc>
      </w:tr>
      <w:tr w:rsidR="00D0046E" w:rsidRPr="00D0046E" w14:paraId="34C3A10E" w14:textId="77777777" w:rsidTr="00974054">
        <w:trPr>
          <w:trHeight w:val="300"/>
        </w:trPr>
        <w:tc>
          <w:tcPr>
            <w:tcW w:w="21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C432366" w14:textId="77777777" w:rsidR="00D0046E" w:rsidRPr="00D0046E" w:rsidRDefault="00D0046E" w:rsidP="00D0046E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CENPF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6B1E43B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.36 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18DA605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1.01-1.8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226C796" w14:textId="77777777" w:rsidR="00D0046E" w:rsidRPr="00D0046E" w:rsidRDefault="00D0046E" w:rsidP="00D0046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0046E">
              <w:rPr>
                <w:rFonts w:eastAsia="等线"/>
                <w:color w:val="000000"/>
                <w:kern w:val="0"/>
                <w:sz w:val="18"/>
                <w:szCs w:val="18"/>
              </w:rPr>
              <w:t>0.039</w:t>
            </w:r>
          </w:p>
        </w:tc>
      </w:tr>
    </w:tbl>
    <w:p w14:paraId="50066E93" w14:textId="77777777" w:rsidR="00DE7D7F" w:rsidRPr="00DE7EE6" w:rsidRDefault="005575CB" w:rsidP="00D473D3">
      <w:pPr>
        <w:rPr>
          <w:rFonts w:eastAsia="等线"/>
          <w:color w:val="000000"/>
          <w:kern w:val="0"/>
          <w:sz w:val="18"/>
          <w:szCs w:val="18"/>
        </w:rPr>
      </w:pPr>
      <w:r w:rsidRPr="00DE7EE6">
        <w:rPr>
          <w:rFonts w:eastAsia="等线"/>
          <w:b/>
          <w:bCs/>
          <w:color w:val="000000"/>
          <w:kern w:val="0"/>
          <w:sz w:val="18"/>
          <w:szCs w:val="18"/>
        </w:rPr>
        <w:t>Abbreviations:</w:t>
      </w:r>
      <w:r w:rsidR="005A112D" w:rsidRPr="00DE7EE6">
        <w:rPr>
          <w:rFonts w:eastAsia="等线"/>
          <w:b/>
          <w:bCs/>
          <w:color w:val="000000"/>
          <w:kern w:val="0"/>
          <w:sz w:val="18"/>
          <w:szCs w:val="18"/>
        </w:rPr>
        <w:t xml:space="preserve"> </w:t>
      </w:r>
      <w:r w:rsidR="005A112D" w:rsidRPr="00DE7EE6">
        <w:rPr>
          <w:rFonts w:eastAsia="等线"/>
          <w:color w:val="000000"/>
          <w:kern w:val="0"/>
          <w:sz w:val="18"/>
          <w:szCs w:val="18"/>
        </w:rPr>
        <w:t>K-M plotter: Kaplan</w:t>
      </w:r>
      <w:r w:rsidR="005A112D" w:rsidRPr="00DE7EE6">
        <w:rPr>
          <w:rFonts w:eastAsia="等线"/>
          <w:color w:val="000000"/>
          <w:kern w:val="0"/>
          <w:sz w:val="18"/>
          <w:szCs w:val="18"/>
        </w:rPr>
        <w:noBreakHyphen/>
        <w:t>Meier plotter; HR: hazard ratio; CI: confidence interval.</w:t>
      </w:r>
    </w:p>
    <w:sectPr w:rsidR="00DE7D7F" w:rsidRPr="00DE7E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9985B6" w14:textId="77777777" w:rsidR="00037237" w:rsidRDefault="00037237" w:rsidP="005A112D">
      <w:r>
        <w:separator/>
      </w:r>
    </w:p>
  </w:endnote>
  <w:endnote w:type="continuationSeparator" w:id="0">
    <w:p w14:paraId="4B3574DA" w14:textId="77777777" w:rsidR="00037237" w:rsidRDefault="00037237" w:rsidP="005A11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087E6" w14:textId="77777777" w:rsidR="00037237" w:rsidRDefault="00037237" w:rsidP="005A112D">
      <w:r>
        <w:separator/>
      </w:r>
    </w:p>
  </w:footnote>
  <w:footnote w:type="continuationSeparator" w:id="0">
    <w:p w14:paraId="64399CAB" w14:textId="77777777" w:rsidR="00037237" w:rsidRDefault="00037237" w:rsidP="005A11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yNzK1NDYwMzG2MLNQ0lEKTi0uzszPAykwqwUA5IZPuiwAAAA="/>
  </w:docVars>
  <w:rsids>
    <w:rsidRoot w:val="005575CB"/>
    <w:rsid w:val="000018EA"/>
    <w:rsid w:val="00037237"/>
    <w:rsid w:val="0005559E"/>
    <w:rsid w:val="000678C0"/>
    <w:rsid w:val="000C6B39"/>
    <w:rsid w:val="000F2523"/>
    <w:rsid w:val="00157BB4"/>
    <w:rsid w:val="00173EC3"/>
    <w:rsid w:val="0018028B"/>
    <w:rsid w:val="001C25E4"/>
    <w:rsid w:val="002004F5"/>
    <w:rsid w:val="002169FB"/>
    <w:rsid w:val="00225115"/>
    <w:rsid w:val="00230091"/>
    <w:rsid w:val="002513B1"/>
    <w:rsid w:val="0027630C"/>
    <w:rsid w:val="00286154"/>
    <w:rsid w:val="002D76AA"/>
    <w:rsid w:val="002E3BCD"/>
    <w:rsid w:val="00300781"/>
    <w:rsid w:val="003124DC"/>
    <w:rsid w:val="00313C9F"/>
    <w:rsid w:val="003222D5"/>
    <w:rsid w:val="00325F84"/>
    <w:rsid w:val="00350966"/>
    <w:rsid w:val="003564FC"/>
    <w:rsid w:val="00370F33"/>
    <w:rsid w:val="003916BD"/>
    <w:rsid w:val="003C32F3"/>
    <w:rsid w:val="003E0FF9"/>
    <w:rsid w:val="0040383B"/>
    <w:rsid w:val="004419CC"/>
    <w:rsid w:val="00446860"/>
    <w:rsid w:val="00486011"/>
    <w:rsid w:val="00547D59"/>
    <w:rsid w:val="005575CB"/>
    <w:rsid w:val="005A112D"/>
    <w:rsid w:val="006330EF"/>
    <w:rsid w:val="006426CB"/>
    <w:rsid w:val="00652A53"/>
    <w:rsid w:val="00697B7B"/>
    <w:rsid w:val="00720225"/>
    <w:rsid w:val="00734B8A"/>
    <w:rsid w:val="007817C0"/>
    <w:rsid w:val="007931A7"/>
    <w:rsid w:val="007B25BE"/>
    <w:rsid w:val="008105F1"/>
    <w:rsid w:val="00814178"/>
    <w:rsid w:val="0083193A"/>
    <w:rsid w:val="00850AFE"/>
    <w:rsid w:val="008C7E12"/>
    <w:rsid w:val="008E18F0"/>
    <w:rsid w:val="008E2357"/>
    <w:rsid w:val="009278A8"/>
    <w:rsid w:val="00956E36"/>
    <w:rsid w:val="00974054"/>
    <w:rsid w:val="009C58E5"/>
    <w:rsid w:val="009D7214"/>
    <w:rsid w:val="009F0773"/>
    <w:rsid w:val="00A07A55"/>
    <w:rsid w:val="00A11FB9"/>
    <w:rsid w:val="00A13CB9"/>
    <w:rsid w:val="00A65C55"/>
    <w:rsid w:val="00A6673B"/>
    <w:rsid w:val="00B15627"/>
    <w:rsid w:val="00B86F36"/>
    <w:rsid w:val="00BA7C67"/>
    <w:rsid w:val="00BB1D5A"/>
    <w:rsid w:val="00BF0FA8"/>
    <w:rsid w:val="00C17B89"/>
    <w:rsid w:val="00C221F7"/>
    <w:rsid w:val="00C23252"/>
    <w:rsid w:val="00C33B8F"/>
    <w:rsid w:val="00C902AE"/>
    <w:rsid w:val="00CD5E5A"/>
    <w:rsid w:val="00D0046E"/>
    <w:rsid w:val="00D473D3"/>
    <w:rsid w:val="00DA512D"/>
    <w:rsid w:val="00DE7D7F"/>
    <w:rsid w:val="00DE7EE6"/>
    <w:rsid w:val="00E545E3"/>
    <w:rsid w:val="00F152EF"/>
    <w:rsid w:val="00F83DDB"/>
    <w:rsid w:val="00F9605A"/>
    <w:rsid w:val="00FA1959"/>
    <w:rsid w:val="00FC64B5"/>
    <w:rsid w:val="00FD0600"/>
    <w:rsid w:val="00FF4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CEE8FE4"/>
  <w15:chartTrackingRefBased/>
  <w15:docId w15:val="{84C41CAC-FC63-4C35-B282-2016FCE45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a4"/>
    <w:rsid w:val="005A112D"/>
    <w:pPr>
      <w:snapToGrid w:val="0"/>
      <w:jc w:val="left"/>
    </w:pPr>
  </w:style>
  <w:style w:type="character" w:customStyle="1" w:styleId="a4">
    <w:name w:val="尾注文本 字符"/>
    <w:basedOn w:val="a0"/>
    <w:link w:val="a3"/>
    <w:rsid w:val="005A112D"/>
    <w:rPr>
      <w:kern w:val="2"/>
      <w:sz w:val="21"/>
      <w:szCs w:val="24"/>
    </w:rPr>
  </w:style>
  <w:style w:type="character" w:styleId="a5">
    <w:name w:val="endnote reference"/>
    <w:basedOn w:val="a0"/>
    <w:rsid w:val="005A112D"/>
    <w:rPr>
      <w:vertAlign w:val="superscript"/>
    </w:rPr>
  </w:style>
  <w:style w:type="paragraph" w:styleId="a6">
    <w:name w:val="No Spacing"/>
    <w:uiPriority w:val="1"/>
    <w:qFormat/>
    <w:rsid w:val="00F152EF"/>
    <w:pPr>
      <w:widowControl w:val="0"/>
      <w:jc w:val="both"/>
    </w:pPr>
    <w:rPr>
      <w:kern w:val="2"/>
      <w:sz w:val="21"/>
      <w:szCs w:val="24"/>
    </w:rPr>
  </w:style>
  <w:style w:type="paragraph" w:styleId="a7">
    <w:name w:val="header"/>
    <w:basedOn w:val="a"/>
    <w:link w:val="a8"/>
    <w:rsid w:val="00DE7D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rsid w:val="00DE7D7F"/>
    <w:rPr>
      <w:kern w:val="2"/>
      <w:sz w:val="18"/>
      <w:szCs w:val="18"/>
    </w:rPr>
  </w:style>
  <w:style w:type="paragraph" w:styleId="a9">
    <w:name w:val="footer"/>
    <w:basedOn w:val="a"/>
    <w:link w:val="aa"/>
    <w:rsid w:val="00DE7D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rsid w:val="00DE7D7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24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6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2DAC62-44F0-488A-B548-6B45F0D485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9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邓 欢</cp:lastModifiedBy>
  <cp:revision>15</cp:revision>
  <cp:lastPrinted>2020-02-28T07:38:00Z</cp:lastPrinted>
  <dcterms:created xsi:type="dcterms:W3CDTF">2020-02-28T07:09:00Z</dcterms:created>
  <dcterms:modified xsi:type="dcterms:W3CDTF">2021-06-03T03:53:00Z</dcterms:modified>
</cp:coreProperties>
</file>